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C736C" w14:textId="3117E850" w:rsidR="00C35A7F" w:rsidRDefault="00C35A7F">
      <w:r w:rsidRPr="00C35A7F">
        <w:rPr>
          <w:b/>
          <w:bCs/>
        </w:rPr>
        <w:t>Multimedia Appendix 2.</w:t>
      </w:r>
      <w:r w:rsidRPr="00C35A7F">
        <w:t xml:space="preserve"> Summary of findings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905"/>
        <w:gridCol w:w="701"/>
        <w:gridCol w:w="945"/>
        <w:gridCol w:w="814"/>
        <w:gridCol w:w="1400"/>
        <w:gridCol w:w="955"/>
        <w:gridCol w:w="1020"/>
        <w:gridCol w:w="1320"/>
        <w:gridCol w:w="1019"/>
        <w:gridCol w:w="1383"/>
        <w:gridCol w:w="923"/>
        <w:gridCol w:w="1320"/>
        <w:gridCol w:w="1243"/>
      </w:tblGrid>
      <w:tr w:rsidR="002623BF" w:rsidRPr="002623BF" w14:paraId="65172ACC" w14:textId="77777777" w:rsidTr="00C35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5224CF79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3860" w:type="dxa"/>
            <w:gridSpan w:val="4"/>
          </w:tcPr>
          <w:p w14:paraId="69384712" w14:textId="77777777" w:rsidR="00DA0E06" w:rsidRPr="002623BF" w:rsidRDefault="00DA0E06" w:rsidP="00DA0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Study details</w:t>
            </w:r>
          </w:p>
        </w:tc>
        <w:tc>
          <w:tcPr>
            <w:tcW w:w="3295" w:type="dxa"/>
            <w:gridSpan w:val="3"/>
          </w:tcPr>
          <w:p w14:paraId="2F0B6FE2" w14:textId="77777777" w:rsidR="00DA0E06" w:rsidRPr="002623BF" w:rsidRDefault="00C13ACF" w:rsidP="00802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atabase/set</w:t>
            </w:r>
          </w:p>
        </w:tc>
        <w:tc>
          <w:tcPr>
            <w:tcW w:w="1019" w:type="dxa"/>
          </w:tcPr>
          <w:p w14:paraId="64CFEB9E" w14:textId="77777777" w:rsidR="00DA0E06" w:rsidRPr="002623BF" w:rsidRDefault="00B2494E" w:rsidP="00802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ategory</w:t>
            </w:r>
            <w:r w:rsidR="00DA0E06" w:rsidRPr="002623BF">
              <w:rPr>
                <w:sz w:val="12"/>
              </w:rPr>
              <w:t xml:space="preserve"> of data</w:t>
            </w:r>
          </w:p>
        </w:tc>
        <w:tc>
          <w:tcPr>
            <w:tcW w:w="4869" w:type="dxa"/>
            <w:gridSpan w:val="4"/>
          </w:tcPr>
          <w:p w14:paraId="178F0749" w14:textId="77777777" w:rsidR="00DA0E06" w:rsidRPr="002623BF" w:rsidRDefault="00DA0E06" w:rsidP="00802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urpose of routine data</w:t>
            </w:r>
          </w:p>
        </w:tc>
      </w:tr>
      <w:tr w:rsidR="00C659CF" w:rsidRPr="002623BF" w14:paraId="341BFB97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44D1C58D" w14:textId="77777777" w:rsidR="00DA0E06" w:rsidRPr="002623BF" w:rsidRDefault="00DA0E06">
            <w:pPr>
              <w:rPr>
                <w:sz w:val="12"/>
              </w:rPr>
            </w:pPr>
            <w:r w:rsidRPr="002623BF">
              <w:rPr>
                <w:sz w:val="12"/>
              </w:rPr>
              <w:t>Reference</w:t>
            </w:r>
          </w:p>
        </w:tc>
        <w:tc>
          <w:tcPr>
            <w:tcW w:w="701" w:type="dxa"/>
          </w:tcPr>
          <w:p w14:paraId="3E948C36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ountry</w:t>
            </w:r>
          </w:p>
        </w:tc>
        <w:tc>
          <w:tcPr>
            <w:tcW w:w="945" w:type="dxa"/>
          </w:tcPr>
          <w:p w14:paraId="63D3D339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Type of study</w:t>
            </w:r>
          </w:p>
        </w:tc>
        <w:tc>
          <w:tcPr>
            <w:tcW w:w="814" w:type="dxa"/>
          </w:tcPr>
          <w:p w14:paraId="505B2938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Sample size</w:t>
            </w:r>
          </w:p>
        </w:tc>
        <w:tc>
          <w:tcPr>
            <w:tcW w:w="1400" w:type="dxa"/>
          </w:tcPr>
          <w:p w14:paraId="54491851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Follow up</w:t>
            </w:r>
          </w:p>
        </w:tc>
        <w:tc>
          <w:tcPr>
            <w:tcW w:w="955" w:type="dxa"/>
          </w:tcPr>
          <w:p w14:paraId="1336C680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Healthcare provider</w:t>
            </w:r>
          </w:p>
        </w:tc>
        <w:tc>
          <w:tcPr>
            <w:tcW w:w="1020" w:type="dxa"/>
          </w:tcPr>
          <w:p w14:paraId="3769E5A2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Government</w:t>
            </w:r>
          </w:p>
        </w:tc>
        <w:tc>
          <w:tcPr>
            <w:tcW w:w="1320" w:type="dxa"/>
          </w:tcPr>
          <w:p w14:paraId="749B361D" w14:textId="77777777" w:rsidR="00DA0E06" w:rsidRPr="002623BF" w:rsidRDefault="00C1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Non-governmental/</w:t>
            </w:r>
            <w:r w:rsidR="00DA0E06" w:rsidRPr="002623BF">
              <w:rPr>
                <w:sz w:val="12"/>
              </w:rPr>
              <w:t>Third sector</w:t>
            </w:r>
            <w:r w:rsidRPr="002623BF">
              <w:rPr>
                <w:sz w:val="12"/>
              </w:rPr>
              <w:t xml:space="preserve"> organisation</w:t>
            </w:r>
          </w:p>
        </w:tc>
        <w:tc>
          <w:tcPr>
            <w:tcW w:w="1019" w:type="dxa"/>
          </w:tcPr>
          <w:p w14:paraId="0177F492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83" w:type="dxa"/>
          </w:tcPr>
          <w:p w14:paraId="71EE263B" w14:textId="77777777" w:rsidR="00DA0E06" w:rsidRPr="002623BF" w:rsidRDefault="0040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Recruitment/f</w:t>
            </w:r>
            <w:r w:rsidR="00DA0E06" w:rsidRPr="002623BF">
              <w:rPr>
                <w:sz w:val="12"/>
              </w:rPr>
              <w:t>orming a sample</w:t>
            </w:r>
          </w:p>
        </w:tc>
        <w:tc>
          <w:tcPr>
            <w:tcW w:w="923" w:type="dxa"/>
          </w:tcPr>
          <w:p w14:paraId="583D912E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Stratification</w:t>
            </w:r>
          </w:p>
        </w:tc>
        <w:tc>
          <w:tcPr>
            <w:tcW w:w="1320" w:type="dxa"/>
          </w:tcPr>
          <w:p w14:paraId="4CF77EBB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Independent variables/covariates</w:t>
            </w:r>
          </w:p>
        </w:tc>
        <w:tc>
          <w:tcPr>
            <w:tcW w:w="1243" w:type="dxa"/>
          </w:tcPr>
          <w:p w14:paraId="4DC5B0C9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Outcome measures</w:t>
            </w:r>
          </w:p>
        </w:tc>
      </w:tr>
      <w:tr w:rsidR="00C659CF" w:rsidRPr="002623BF" w14:paraId="70EDC504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308FB143" w14:textId="77777777" w:rsidR="00A12017" w:rsidRPr="002623BF" w:rsidRDefault="00A12017">
            <w:pPr>
              <w:rPr>
                <w:sz w:val="12"/>
              </w:rPr>
            </w:pPr>
            <w:r>
              <w:rPr>
                <w:sz w:val="12"/>
              </w:rPr>
              <w:t>Campbell et al [35]</w:t>
            </w:r>
          </w:p>
        </w:tc>
        <w:tc>
          <w:tcPr>
            <w:tcW w:w="701" w:type="dxa"/>
          </w:tcPr>
          <w:p w14:paraId="13903647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New Zealand</w:t>
            </w:r>
          </w:p>
        </w:tc>
        <w:tc>
          <w:tcPr>
            <w:tcW w:w="945" w:type="dxa"/>
          </w:tcPr>
          <w:p w14:paraId="1E7EFA97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Effectiveness and cost effectiveness RCT</w:t>
            </w:r>
          </w:p>
        </w:tc>
        <w:tc>
          <w:tcPr>
            <w:tcW w:w="814" w:type="dxa"/>
          </w:tcPr>
          <w:p w14:paraId="0860408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391</w:t>
            </w:r>
          </w:p>
        </w:tc>
        <w:tc>
          <w:tcPr>
            <w:tcW w:w="1400" w:type="dxa"/>
          </w:tcPr>
          <w:p w14:paraId="6F996F49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1 year</w:t>
            </w:r>
          </w:p>
        </w:tc>
        <w:tc>
          <w:tcPr>
            <w:tcW w:w="955" w:type="dxa"/>
          </w:tcPr>
          <w:p w14:paraId="6C4F2C58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University of Auckland optometry clinic</w:t>
            </w:r>
          </w:p>
          <w:p w14:paraId="34650A4E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unedin and Auckland low vision outpatient clinic</w:t>
            </w:r>
          </w:p>
          <w:p w14:paraId="2349203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Private ophthalmology practice </w:t>
            </w:r>
          </w:p>
        </w:tc>
        <w:tc>
          <w:tcPr>
            <w:tcW w:w="1020" w:type="dxa"/>
          </w:tcPr>
          <w:p w14:paraId="4764A0B6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7A7646B2" w14:textId="77777777" w:rsidR="00DA0E06" w:rsidRPr="002623BF" w:rsidRDefault="00E63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Royal N</w:t>
            </w:r>
            <w:r w:rsidR="00DA0E06" w:rsidRPr="002623BF">
              <w:rPr>
                <w:sz w:val="12"/>
              </w:rPr>
              <w:t>ew Zealand Foundation of the Blind</w:t>
            </w:r>
          </w:p>
        </w:tc>
        <w:tc>
          <w:tcPr>
            <w:tcW w:w="1019" w:type="dxa"/>
          </w:tcPr>
          <w:p w14:paraId="2683200A" w14:textId="77777777" w:rsidR="00DA0E06" w:rsidRPr="002623BF" w:rsidRDefault="00B14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emographic</w:t>
            </w:r>
          </w:p>
        </w:tc>
        <w:tc>
          <w:tcPr>
            <w:tcW w:w="1383" w:type="dxa"/>
          </w:tcPr>
          <w:p w14:paraId="0F70DF66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eople over 75 with poor vision and living in the community</w:t>
            </w:r>
          </w:p>
        </w:tc>
        <w:tc>
          <w:tcPr>
            <w:tcW w:w="923" w:type="dxa"/>
          </w:tcPr>
          <w:p w14:paraId="783715A2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7445CFED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35469C7A" w14:textId="77777777" w:rsidR="00DA0E06" w:rsidRPr="002623BF" w:rsidRDefault="00630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 </w:t>
            </w:r>
          </w:p>
        </w:tc>
      </w:tr>
      <w:tr w:rsidR="00C659CF" w:rsidRPr="002623BF" w14:paraId="27B24179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6CAC1C57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21C83968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194F11BE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09685A07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03527445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0D43379D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unedin and Auckland hospital and general practices</w:t>
            </w:r>
          </w:p>
        </w:tc>
        <w:tc>
          <w:tcPr>
            <w:tcW w:w="1020" w:type="dxa"/>
          </w:tcPr>
          <w:p w14:paraId="66B92C85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68EDDAC6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07EEC123" w14:textId="77777777" w:rsidR="00DA0E06" w:rsidRPr="002623BF" w:rsidRDefault="007F4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</w:tc>
        <w:tc>
          <w:tcPr>
            <w:tcW w:w="1383" w:type="dxa"/>
          </w:tcPr>
          <w:p w14:paraId="6D742212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1B4BFBE3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4D0AE3F1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35D78266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Number of injurious falls</w:t>
            </w:r>
          </w:p>
        </w:tc>
      </w:tr>
      <w:tr w:rsidR="00C659CF" w:rsidRPr="002623BF" w14:paraId="0E713330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7C867E31" w14:textId="77777777" w:rsidR="00DA0E06" w:rsidRPr="002623BF" w:rsidRDefault="00A12017">
            <w:pPr>
              <w:rPr>
                <w:sz w:val="12"/>
              </w:rPr>
            </w:pPr>
            <w:r>
              <w:rPr>
                <w:sz w:val="12"/>
              </w:rPr>
              <w:t>Day et al [14]</w:t>
            </w:r>
          </w:p>
        </w:tc>
        <w:tc>
          <w:tcPr>
            <w:tcW w:w="701" w:type="dxa"/>
          </w:tcPr>
          <w:p w14:paraId="4EA429B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ustralia</w:t>
            </w:r>
          </w:p>
        </w:tc>
        <w:tc>
          <w:tcPr>
            <w:tcW w:w="945" w:type="dxa"/>
          </w:tcPr>
          <w:p w14:paraId="0AE049F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Effectiveness RCT</w:t>
            </w:r>
          </w:p>
        </w:tc>
        <w:tc>
          <w:tcPr>
            <w:tcW w:w="814" w:type="dxa"/>
          </w:tcPr>
          <w:p w14:paraId="59813F79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1090</w:t>
            </w:r>
          </w:p>
        </w:tc>
        <w:tc>
          <w:tcPr>
            <w:tcW w:w="1400" w:type="dxa"/>
          </w:tcPr>
          <w:p w14:paraId="4E6CE324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18 months</w:t>
            </w:r>
          </w:p>
        </w:tc>
        <w:tc>
          <w:tcPr>
            <w:tcW w:w="955" w:type="dxa"/>
          </w:tcPr>
          <w:p w14:paraId="4252C248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7BF414B3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Australian electoral roll </w:t>
            </w:r>
          </w:p>
          <w:p w14:paraId="5DCB2158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54CB12CC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0D9CF02F" w14:textId="77777777" w:rsidR="00DA0E06" w:rsidRPr="002623BF" w:rsidRDefault="00B14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emographic</w:t>
            </w:r>
          </w:p>
          <w:p w14:paraId="58B6E6E8" w14:textId="77777777" w:rsidR="00E4611E" w:rsidRPr="002623BF" w:rsidRDefault="00E46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dministrative</w:t>
            </w:r>
          </w:p>
          <w:p w14:paraId="7BC53615" w14:textId="77777777" w:rsidR="00B1443B" w:rsidRPr="002623BF" w:rsidRDefault="00B14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57B8C1BB" w14:textId="77777777" w:rsidR="00B1443B" w:rsidRPr="002623BF" w:rsidRDefault="00B14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83" w:type="dxa"/>
          </w:tcPr>
          <w:p w14:paraId="65ED17B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People over 70 living in their own home </w:t>
            </w:r>
          </w:p>
        </w:tc>
        <w:tc>
          <w:tcPr>
            <w:tcW w:w="923" w:type="dxa"/>
          </w:tcPr>
          <w:p w14:paraId="53B4DB0B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5C441AF9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3BCBA477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5D16D5B6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27C576A1" w14:textId="77777777" w:rsidR="00B1443B" w:rsidRPr="002623BF" w:rsidRDefault="00B1443B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5D64CF2F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7F6D2FF6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1AD5F42B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1D04DC95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5E8EF421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2D387214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ensus and health survey</w:t>
            </w:r>
          </w:p>
        </w:tc>
        <w:tc>
          <w:tcPr>
            <w:tcW w:w="1320" w:type="dxa"/>
          </w:tcPr>
          <w:p w14:paraId="697D25CE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0120470D" w14:textId="77777777" w:rsidR="00B1443B" w:rsidRPr="002623BF" w:rsidRDefault="00B1443B" w:rsidP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emographic</w:t>
            </w:r>
          </w:p>
          <w:p w14:paraId="4E5270D3" w14:textId="77777777" w:rsidR="00B1443B" w:rsidRPr="002623BF" w:rsidRDefault="00CE765E" w:rsidP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</w:tc>
        <w:tc>
          <w:tcPr>
            <w:tcW w:w="1383" w:type="dxa"/>
          </w:tcPr>
          <w:p w14:paraId="4BBF23D9" w14:textId="77777777" w:rsidR="00B1443B" w:rsidRPr="002623BF" w:rsidRDefault="006B5FB5" w:rsidP="006B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ssessin</w:t>
            </w:r>
            <w:r w:rsidR="00EA6652" w:rsidRPr="002623BF">
              <w:rPr>
                <w:sz w:val="12"/>
              </w:rPr>
              <w:t>g generalisability of sample for</w:t>
            </w:r>
            <w:r w:rsidRPr="002623BF">
              <w:rPr>
                <w:sz w:val="12"/>
              </w:rPr>
              <w:t xml:space="preserve"> age,  marital status, ethnicity, and health status </w:t>
            </w:r>
          </w:p>
        </w:tc>
        <w:tc>
          <w:tcPr>
            <w:tcW w:w="923" w:type="dxa"/>
          </w:tcPr>
          <w:p w14:paraId="7ECF0EED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687C84CB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0BFF52C4" w14:textId="77777777" w:rsidR="00B1443B" w:rsidRPr="002623BF" w:rsidRDefault="00B14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404C5F6D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50117CE9" w14:textId="77777777" w:rsidR="00DA0E06" w:rsidRPr="002623BF" w:rsidRDefault="00985B91">
            <w:pPr>
              <w:rPr>
                <w:sz w:val="12"/>
              </w:rPr>
            </w:pPr>
            <w:r>
              <w:rPr>
                <w:sz w:val="12"/>
              </w:rPr>
              <w:t>d</w:t>
            </w:r>
            <w:r w:rsidR="00E245AD" w:rsidRPr="002623BF">
              <w:rPr>
                <w:sz w:val="12"/>
              </w:rPr>
              <w:t>e Al</w:t>
            </w:r>
            <w:r w:rsidR="00DA0E06" w:rsidRPr="002623BF">
              <w:rPr>
                <w:sz w:val="12"/>
              </w:rPr>
              <w:t xml:space="preserve">meida </w:t>
            </w:r>
            <w:r>
              <w:rPr>
                <w:sz w:val="12"/>
              </w:rPr>
              <w:t xml:space="preserve">Mello </w:t>
            </w:r>
            <w:r w:rsidR="00A12017">
              <w:rPr>
                <w:sz w:val="12"/>
              </w:rPr>
              <w:t>[32]</w:t>
            </w:r>
          </w:p>
          <w:p w14:paraId="49F1CFA9" w14:textId="77777777" w:rsidR="00DA0E06" w:rsidRPr="002623BF" w:rsidRDefault="00DA0E06">
            <w:pPr>
              <w:rPr>
                <w:sz w:val="12"/>
              </w:rPr>
            </w:pPr>
            <w:r w:rsidRPr="002623BF">
              <w:rPr>
                <w:sz w:val="12"/>
              </w:rPr>
              <w:t>M</w:t>
            </w:r>
            <w:r w:rsidR="00CF1652">
              <w:rPr>
                <w:sz w:val="12"/>
              </w:rPr>
              <w:t>aggi</w:t>
            </w:r>
            <w:r w:rsidR="00A12017">
              <w:rPr>
                <w:sz w:val="12"/>
              </w:rPr>
              <w:t xml:space="preserve"> [33]</w:t>
            </w:r>
          </w:p>
        </w:tc>
        <w:tc>
          <w:tcPr>
            <w:tcW w:w="701" w:type="dxa"/>
          </w:tcPr>
          <w:p w14:paraId="5CB85824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Belgium</w:t>
            </w:r>
          </w:p>
        </w:tc>
        <w:tc>
          <w:tcPr>
            <w:tcW w:w="945" w:type="dxa"/>
          </w:tcPr>
          <w:p w14:paraId="271A3D7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Longitudinal quasi-experimental effectiveness study</w:t>
            </w:r>
          </w:p>
        </w:tc>
        <w:tc>
          <w:tcPr>
            <w:tcW w:w="814" w:type="dxa"/>
          </w:tcPr>
          <w:p w14:paraId="34B3BBCB" w14:textId="77777777" w:rsidR="00DA0E06" w:rsidRPr="002623BF" w:rsidRDefault="001F7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8,240</w:t>
            </w:r>
          </w:p>
        </w:tc>
        <w:tc>
          <w:tcPr>
            <w:tcW w:w="1400" w:type="dxa"/>
          </w:tcPr>
          <w:p w14:paraId="6E3826DF" w14:textId="77777777" w:rsidR="00DA0E06" w:rsidRPr="002623BF" w:rsidRDefault="00C6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>
              <w:rPr>
                <w:sz w:val="12"/>
              </w:rPr>
              <w:t>6 months (for falls outcomes)</w:t>
            </w:r>
            <w:r w:rsidR="002623BF" w:rsidRPr="002623BF">
              <w:rPr>
                <w:sz w:val="12"/>
              </w:rPr>
              <w:t xml:space="preserve"> </w:t>
            </w:r>
          </w:p>
        </w:tc>
        <w:tc>
          <w:tcPr>
            <w:tcW w:w="955" w:type="dxa"/>
          </w:tcPr>
          <w:p w14:paraId="7B3827D4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345CE2BB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National health Insurance Database</w:t>
            </w:r>
            <w:r w:rsidR="00F033A0" w:rsidRPr="002623BF">
              <w:rPr>
                <w:sz w:val="12"/>
              </w:rPr>
              <w:t xml:space="preserve"> (CIN-IMA) </w:t>
            </w:r>
          </w:p>
        </w:tc>
        <w:tc>
          <w:tcPr>
            <w:tcW w:w="1320" w:type="dxa"/>
          </w:tcPr>
          <w:p w14:paraId="6A72FD5E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586EEC65" w14:textId="77777777" w:rsidR="00D95396" w:rsidRPr="002623BF" w:rsidRDefault="00D95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emographic</w:t>
            </w:r>
          </w:p>
          <w:p w14:paraId="326FB216" w14:textId="77777777" w:rsidR="00DA0E06" w:rsidRPr="002623BF" w:rsidRDefault="00CE7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  <w:p w14:paraId="020FD634" w14:textId="77777777" w:rsidR="00CE765E" w:rsidRPr="002623BF" w:rsidRDefault="00CE7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83" w:type="dxa"/>
          </w:tcPr>
          <w:p w14:paraId="3499450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Comparator group of frail people over 65 </w:t>
            </w:r>
          </w:p>
        </w:tc>
        <w:tc>
          <w:tcPr>
            <w:tcW w:w="923" w:type="dxa"/>
          </w:tcPr>
          <w:p w14:paraId="76FB24D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Health impairment</w:t>
            </w:r>
          </w:p>
        </w:tc>
        <w:tc>
          <w:tcPr>
            <w:tcW w:w="1320" w:type="dxa"/>
          </w:tcPr>
          <w:p w14:paraId="1BC06B0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3FD5A94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ermanent institutionalisation</w:t>
            </w:r>
          </w:p>
          <w:p w14:paraId="02CAFCAE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Death  </w:t>
            </w:r>
          </w:p>
        </w:tc>
      </w:tr>
      <w:tr w:rsidR="00E46184" w:rsidRPr="002623BF" w14:paraId="50381118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4CF5A5A0" w14:textId="77777777" w:rsidR="00C659CF" w:rsidRPr="002623BF" w:rsidRDefault="00C659CF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06DFD17B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537413CE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2728A18D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5CCA5E49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5A8FFBF9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C659CF">
              <w:rPr>
                <w:sz w:val="12"/>
              </w:rPr>
              <w:t>Belgian National Institute for Health and Disability Insurance</w:t>
            </w:r>
          </w:p>
        </w:tc>
        <w:tc>
          <w:tcPr>
            <w:tcW w:w="1020" w:type="dxa"/>
          </w:tcPr>
          <w:p w14:paraId="60C2570C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1A924E2A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79CD5CD3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83" w:type="dxa"/>
          </w:tcPr>
          <w:p w14:paraId="566EF400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>
              <w:rPr>
                <w:sz w:val="12"/>
              </w:rPr>
              <w:t xml:space="preserve">Identification of people receiving an intervention </w:t>
            </w:r>
          </w:p>
        </w:tc>
        <w:tc>
          <w:tcPr>
            <w:tcW w:w="923" w:type="dxa"/>
          </w:tcPr>
          <w:p w14:paraId="79938CD2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2C8E58EA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6BF5CFF6" w14:textId="77777777" w:rsidR="00C659CF" w:rsidRPr="002623BF" w:rsidRDefault="00C6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263B69C9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11F4A1F5" w14:textId="77777777" w:rsidR="00DA0E06" w:rsidRPr="002623BF" w:rsidRDefault="00A1201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Hollinghurst</w:t>
            </w:r>
            <w:proofErr w:type="spellEnd"/>
            <w:r>
              <w:rPr>
                <w:sz w:val="12"/>
              </w:rPr>
              <w:t xml:space="preserve"> et al [18]</w:t>
            </w:r>
          </w:p>
        </w:tc>
        <w:tc>
          <w:tcPr>
            <w:tcW w:w="701" w:type="dxa"/>
          </w:tcPr>
          <w:p w14:paraId="70F5FE7B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Wales, UK</w:t>
            </w:r>
          </w:p>
        </w:tc>
        <w:tc>
          <w:tcPr>
            <w:tcW w:w="945" w:type="dxa"/>
          </w:tcPr>
          <w:p w14:paraId="2830A3A7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Quasi-experimental effectiveness study</w:t>
            </w:r>
          </w:p>
        </w:tc>
        <w:tc>
          <w:tcPr>
            <w:tcW w:w="814" w:type="dxa"/>
          </w:tcPr>
          <w:p w14:paraId="6D0317F4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~440,000</w:t>
            </w:r>
          </w:p>
        </w:tc>
        <w:tc>
          <w:tcPr>
            <w:tcW w:w="1400" w:type="dxa"/>
          </w:tcPr>
          <w:p w14:paraId="2ABAE72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1-5 years</w:t>
            </w:r>
          </w:p>
        </w:tc>
        <w:tc>
          <w:tcPr>
            <w:tcW w:w="955" w:type="dxa"/>
          </w:tcPr>
          <w:p w14:paraId="5F417749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Welsh Longitudinal General Practice database</w:t>
            </w:r>
          </w:p>
          <w:p w14:paraId="6D8A225A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6754DA0B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3D3DC1D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054354BE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0316B081" w14:textId="77777777" w:rsidR="00DA0E06" w:rsidRPr="002623BF" w:rsidRDefault="00C1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</w:tc>
        <w:tc>
          <w:tcPr>
            <w:tcW w:w="1383" w:type="dxa"/>
          </w:tcPr>
          <w:p w14:paraId="187DF02D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3273A16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Electronic Frailty Index</w:t>
            </w:r>
          </w:p>
        </w:tc>
        <w:tc>
          <w:tcPr>
            <w:tcW w:w="1320" w:type="dxa"/>
          </w:tcPr>
          <w:p w14:paraId="1902C51B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1A505F7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186C57F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0F76730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4E266E3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335E0134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3860F298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7A478EBA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4CB6F459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5056135E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1131E4B4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421F81EA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4DC7D482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06306BA7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0A9E92C7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atient Episode Database for Wales</w:t>
            </w:r>
          </w:p>
        </w:tc>
        <w:tc>
          <w:tcPr>
            <w:tcW w:w="1020" w:type="dxa"/>
          </w:tcPr>
          <w:p w14:paraId="00719D1C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21A4F338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50138017" w14:textId="77777777" w:rsidR="00DA0E06" w:rsidRPr="002623BF" w:rsidRDefault="00C1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Clinical health </w:t>
            </w:r>
          </w:p>
          <w:p w14:paraId="1725C20B" w14:textId="77777777" w:rsidR="005B740A" w:rsidRPr="002623BF" w:rsidRDefault="005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dministrative</w:t>
            </w:r>
          </w:p>
        </w:tc>
        <w:tc>
          <w:tcPr>
            <w:tcW w:w="1383" w:type="dxa"/>
          </w:tcPr>
          <w:p w14:paraId="1E91ED53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5F4A4E03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409FA028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46CFFAEB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Number of hospital admissions for falls</w:t>
            </w:r>
          </w:p>
          <w:p w14:paraId="33D9E1CA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Length of stay</w:t>
            </w:r>
          </w:p>
          <w:p w14:paraId="48B7C2BF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ost of stay</w:t>
            </w:r>
          </w:p>
        </w:tc>
      </w:tr>
      <w:tr w:rsidR="00C659CF" w:rsidRPr="002623BF" w14:paraId="1093F264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21C8E7CE" w14:textId="77777777" w:rsidR="00DB3F34" w:rsidRPr="002623BF" w:rsidRDefault="00DB3F34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33718BC6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260BFEC7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3539D596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06C3A54D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1AA92B3B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Emergency Department Data Set</w:t>
            </w:r>
          </w:p>
        </w:tc>
        <w:tc>
          <w:tcPr>
            <w:tcW w:w="1020" w:type="dxa"/>
          </w:tcPr>
          <w:p w14:paraId="66EC2902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0CEE22DF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26BC8321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  <w:p w14:paraId="28FF52B8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83" w:type="dxa"/>
          </w:tcPr>
          <w:p w14:paraId="66152C7E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5558BAD5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48046E25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6D026970" w14:textId="77777777" w:rsidR="00DB3F34" w:rsidRPr="002623BF" w:rsidRDefault="00DB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121432B6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16C68DD1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5A3B5A33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3200371C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4D4F0C2E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6C9326D6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6445CFAF" w14:textId="77777777" w:rsidR="00DA0E06" w:rsidRPr="002623BF" w:rsidRDefault="00472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Welsh Demographic Service dataset</w:t>
            </w:r>
          </w:p>
        </w:tc>
        <w:tc>
          <w:tcPr>
            <w:tcW w:w="1020" w:type="dxa"/>
          </w:tcPr>
          <w:p w14:paraId="653D54CC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7CEB0958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5FD2831B" w14:textId="77777777" w:rsidR="00DA0E06" w:rsidRPr="002623BF" w:rsidRDefault="005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Demographic </w:t>
            </w:r>
          </w:p>
        </w:tc>
        <w:tc>
          <w:tcPr>
            <w:tcW w:w="1383" w:type="dxa"/>
          </w:tcPr>
          <w:p w14:paraId="29FC92AE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eople over 60</w:t>
            </w:r>
          </w:p>
        </w:tc>
        <w:tc>
          <w:tcPr>
            <w:tcW w:w="923" w:type="dxa"/>
          </w:tcPr>
          <w:p w14:paraId="5993D7F4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17D09511" w14:textId="77777777" w:rsidR="00DA0E06" w:rsidRPr="002623BF" w:rsidRDefault="00AD7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ge, sex</w:t>
            </w:r>
          </w:p>
        </w:tc>
        <w:tc>
          <w:tcPr>
            <w:tcW w:w="1243" w:type="dxa"/>
          </w:tcPr>
          <w:p w14:paraId="37F37675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Time to a care home after a fall</w:t>
            </w:r>
          </w:p>
        </w:tc>
      </w:tr>
      <w:tr w:rsidR="00C659CF" w:rsidRPr="002623BF" w14:paraId="6789609F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2BEA192E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4ED4C1DE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531E386A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49672162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1478958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710C34BA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7C4FAC9E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Care Inspectorate Wales Care Home registry </w:t>
            </w:r>
          </w:p>
        </w:tc>
        <w:tc>
          <w:tcPr>
            <w:tcW w:w="1320" w:type="dxa"/>
          </w:tcPr>
          <w:p w14:paraId="179E1CB7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27C060F0" w14:textId="77777777" w:rsidR="00DA0E06" w:rsidRPr="002623BF" w:rsidRDefault="005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dministrative</w:t>
            </w:r>
          </w:p>
        </w:tc>
        <w:tc>
          <w:tcPr>
            <w:tcW w:w="1383" w:type="dxa"/>
          </w:tcPr>
          <w:p w14:paraId="1A53A378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15B2E2A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0AACD82A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23ED740A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Time to a care home after a fall</w:t>
            </w:r>
          </w:p>
        </w:tc>
      </w:tr>
      <w:tr w:rsidR="00C659CF" w:rsidRPr="002623BF" w14:paraId="47120A94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1C4CAE6C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44CC25F9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66D998E5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44CB886B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4F3D5B0B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7FDA9D98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00DCBFF1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Annual District Death Extract </w:t>
            </w:r>
          </w:p>
        </w:tc>
        <w:tc>
          <w:tcPr>
            <w:tcW w:w="1320" w:type="dxa"/>
          </w:tcPr>
          <w:p w14:paraId="2FBC2D6F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6127CD98" w14:textId="77777777" w:rsidR="00DA0E06" w:rsidRPr="002623BF" w:rsidRDefault="005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</w:tc>
        <w:tc>
          <w:tcPr>
            <w:tcW w:w="1383" w:type="dxa"/>
          </w:tcPr>
          <w:p w14:paraId="4F07367E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eath, cause of death</w:t>
            </w:r>
          </w:p>
        </w:tc>
        <w:tc>
          <w:tcPr>
            <w:tcW w:w="923" w:type="dxa"/>
          </w:tcPr>
          <w:p w14:paraId="62C26214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56397F18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76CD8FC9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70A0A94D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1A2CB3A6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3FF49FA7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269D93EC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06409ECD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7818DEA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6D23D2F6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12611D15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Welsh Index of Deprivation</w:t>
            </w:r>
          </w:p>
        </w:tc>
        <w:tc>
          <w:tcPr>
            <w:tcW w:w="1320" w:type="dxa"/>
          </w:tcPr>
          <w:p w14:paraId="32A56FE5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0FC25FB0" w14:textId="77777777" w:rsidR="00DA0E06" w:rsidRPr="002623BF" w:rsidRDefault="005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dministrative</w:t>
            </w:r>
          </w:p>
        </w:tc>
        <w:tc>
          <w:tcPr>
            <w:tcW w:w="1383" w:type="dxa"/>
          </w:tcPr>
          <w:p w14:paraId="2EDD9EF5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0727E37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204D0FA3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Deprivation index of dwelling </w:t>
            </w:r>
          </w:p>
        </w:tc>
        <w:tc>
          <w:tcPr>
            <w:tcW w:w="1243" w:type="dxa"/>
          </w:tcPr>
          <w:p w14:paraId="475DB2C9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5F1124DA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5E8BD878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35FC6A35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2F833B56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5888220A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798EC4A1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751A3D03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0AA384EB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3E2EE358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are and Repair national register</w:t>
            </w:r>
          </w:p>
        </w:tc>
        <w:tc>
          <w:tcPr>
            <w:tcW w:w="1019" w:type="dxa"/>
          </w:tcPr>
          <w:p w14:paraId="27D474BF" w14:textId="77777777" w:rsidR="00DA0E06" w:rsidRPr="002623BF" w:rsidRDefault="005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dministrative</w:t>
            </w:r>
          </w:p>
        </w:tc>
        <w:tc>
          <w:tcPr>
            <w:tcW w:w="1383" w:type="dxa"/>
          </w:tcPr>
          <w:p w14:paraId="1C8F8BB2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49EEEA01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6D9406FF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Date and type of intervention </w:t>
            </w:r>
          </w:p>
        </w:tc>
        <w:tc>
          <w:tcPr>
            <w:tcW w:w="1243" w:type="dxa"/>
          </w:tcPr>
          <w:p w14:paraId="62DD4E49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1E38A152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2FBFB356" w14:textId="77777777" w:rsidR="00DA0E06" w:rsidRPr="002623BF" w:rsidRDefault="00A1201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Pega</w:t>
            </w:r>
            <w:proofErr w:type="spellEnd"/>
            <w:r>
              <w:rPr>
                <w:sz w:val="12"/>
              </w:rPr>
              <w:t xml:space="preserve"> et al [36]</w:t>
            </w:r>
          </w:p>
        </w:tc>
        <w:tc>
          <w:tcPr>
            <w:tcW w:w="701" w:type="dxa"/>
          </w:tcPr>
          <w:p w14:paraId="684FB28C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New Zealand</w:t>
            </w:r>
          </w:p>
        </w:tc>
        <w:tc>
          <w:tcPr>
            <w:tcW w:w="945" w:type="dxa"/>
          </w:tcPr>
          <w:p w14:paraId="54818990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ost effectiveness cluster RCT</w:t>
            </w:r>
          </w:p>
        </w:tc>
        <w:tc>
          <w:tcPr>
            <w:tcW w:w="814" w:type="dxa"/>
          </w:tcPr>
          <w:p w14:paraId="088737F3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New Zealand population over 65 </w:t>
            </w:r>
          </w:p>
        </w:tc>
        <w:tc>
          <w:tcPr>
            <w:tcW w:w="1400" w:type="dxa"/>
          </w:tcPr>
          <w:p w14:paraId="467A2890" w14:textId="77777777" w:rsidR="00DA0E06" w:rsidRPr="002623BF" w:rsidRDefault="004D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Until death or </w:t>
            </w:r>
            <w:r w:rsidR="00E46184">
              <w:rPr>
                <w:sz w:val="12"/>
              </w:rPr>
              <w:t xml:space="preserve">participant </w:t>
            </w:r>
            <w:r w:rsidRPr="002623BF">
              <w:rPr>
                <w:sz w:val="12"/>
              </w:rPr>
              <w:t>age 110 years</w:t>
            </w:r>
            <w:r w:rsidR="00985B91">
              <w:rPr>
                <w:sz w:val="12"/>
              </w:rPr>
              <w:t xml:space="preserve"> </w:t>
            </w:r>
          </w:p>
        </w:tc>
        <w:tc>
          <w:tcPr>
            <w:tcW w:w="955" w:type="dxa"/>
          </w:tcPr>
          <w:p w14:paraId="5772FA7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7100C056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2013 </w:t>
            </w:r>
            <w:r w:rsidR="00593DAE" w:rsidRPr="002623BF">
              <w:rPr>
                <w:sz w:val="12"/>
              </w:rPr>
              <w:t xml:space="preserve">New Zealand </w:t>
            </w:r>
            <w:r w:rsidRPr="002623BF">
              <w:rPr>
                <w:sz w:val="12"/>
              </w:rPr>
              <w:t>Census</w:t>
            </w:r>
            <w:r w:rsidR="00593DAE" w:rsidRPr="002623BF">
              <w:rPr>
                <w:sz w:val="12"/>
              </w:rPr>
              <w:t xml:space="preserve"> of P</w:t>
            </w:r>
            <w:r w:rsidRPr="002623BF">
              <w:rPr>
                <w:sz w:val="12"/>
              </w:rPr>
              <w:t>opulation and Dwellings</w:t>
            </w:r>
          </w:p>
        </w:tc>
        <w:tc>
          <w:tcPr>
            <w:tcW w:w="1320" w:type="dxa"/>
          </w:tcPr>
          <w:p w14:paraId="44DF9A27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5129AE32" w14:textId="77777777" w:rsidR="00DA0E06" w:rsidRPr="002623BF" w:rsidRDefault="00B24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Demographic</w:t>
            </w:r>
          </w:p>
        </w:tc>
        <w:tc>
          <w:tcPr>
            <w:tcW w:w="1383" w:type="dxa"/>
          </w:tcPr>
          <w:p w14:paraId="470CA0C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eople over 65 and living in private accommodation</w:t>
            </w:r>
          </w:p>
        </w:tc>
        <w:tc>
          <w:tcPr>
            <w:tcW w:w="923" w:type="dxa"/>
          </w:tcPr>
          <w:p w14:paraId="4A820D93" w14:textId="77777777" w:rsidR="00DA0E06" w:rsidRPr="002623BF" w:rsidRDefault="00AD7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Sex</w:t>
            </w:r>
            <w:r w:rsidR="00DA0E06" w:rsidRPr="002623BF">
              <w:rPr>
                <w:sz w:val="12"/>
              </w:rPr>
              <w:t xml:space="preserve">, age, ethnicity </w:t>
            </w:r>
          </w:p>
        </w:tc>
        <w:tc>
          <w:tcPr>
            <w:tcW w:w="1320" w:type="dxa"/>
          </w:tcPr>
          <w:p w14:paraId="7A4F9B36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roportion of people moving house and/or into residential care</w:t>
            </w:r>
          </w:p>
          <w:p w14:paraId="5B026C83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0709CE36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</w:tr>
      <w:tr w:rsidR="00C659CF" w:rsidRPr="002623BF" w14:paraId="1E032F6D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7D918700" w14:textId="77777777" w:rsidR="00DA0E06" w:rsidRPr="002623BF" w:rsidRDefault="00DA0E06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52F4FE64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1BD011AE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18430167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5D9980F1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64F4840D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137AD326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New Zealand Health </w:t>
            </w:r>
            <w:r w:rsidR="009D5D6E" w:rsidRPr="002623BF">
              <w:rPr>
                <w:sz w:val="12"/>
              </w:rPr>
              <w:t>Tracker hospitalisation register</w:t>
            </w:r>
          </w:p>
          <w:p w14:paraId="6A0305E9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  <w:p w14:paraId="1106A2D3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46A130B3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30D617C6" w14:textId="77777777" w:rsidR="00DA0E06" w:rsidRPr="002623BF" w:rsidRDefault="00C1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</w:tc>
        <w:tc>
          <w:tcPr>
            <w:tcW w:w="1383" w:type="dxa"/>
          </w:tcPr>
          <w:p w14:paraId="205ACB1E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562EFC9D" w14:textId="77777777" w:rsidR="00DA0E06" w:rsidRPr="002623BF" w:rsidRDefault="009D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Occurrence of an injurious fall in the last 5 years</w:t>
            </w:r>
          </w:p>
        </w:tc>
        <w:tc>
          <w:tcPr>
            <w:tcW w:w="1320" w:type="dxa"/>
          </w:tcPr>
          <w:p w14:paraId="639DEE25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3CC5FCD9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robability of hospitalisation or death after falling</w:t>
            </w:r>
          </w:p>
          <w:p w14:paraId="1281F0E5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Falls in the previous five years</w:t>
            </w:r>
          </w:p>
        </w:tc>
      </w:tr>
      <w:tr w:rsidR="00C659CF" w:rsidRPr="002623BF" w14:paraId="74976BD7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7B3F1ED8" w14:textId="77777777" w:rsidR="00E861A1" w:rsidRPr="002623BF" w:rsidRDefault="00E861A1">
            <w:pPr>
              <w:rPr>
                <w:sz w:val="12"/>
              </w:rPr>
            </w:pPr>
          </w:p>
        </w:tc>
        <w:tc>
          <w:tcPr>
            <w:tcW w:w="701" w:type="dxa"/>
          </w:tcPr>
          <w:p w14:paraId="3F8F31CA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45" w:type="dxa"/>
          </w:tcPr>
          <w:p w14:paraId="7375ECD2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814" w:type="dxa"/>
          </w:tcPr>
          <w:p w14:paraId="0E0B1759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400" w:type="dxa"/>
          </w:tcPr>
          <w:p w14:paraId="5A8B69E7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55" w:type="dxa"/>
          </w:tcPr>
          <w:p w14:paraId="316AA214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62D8A6F7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ccident Compensation Corporation claims register</w:t>
            </w:r>
          </w:p>
        </w:tc>
        <w:tc>
          <w:tcPr>
            <w:tcW w:w="1320" w:type="dxa"/>
          </w:tcPr>
          <w:p w14:paraId="2C8A396F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4DCA19C9" w14:textId="77777777" w:rsidR="00E861A1" w:rsidRPr="002623BF" w:rsidRDefault="00C1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  <w:p w14:paraId="5D4C1247" w14:textId="77777777" w:rsidR="00C16C1C" w:rsidRPr="002623BF" w:rsidRDefault="00C1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83" w:type="dxa"/>
          </w:tcPr>
          <w:p w14:paraId="4A661AF7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4A254228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1267DCDD" w14:textId="77777777" w:rsidR="00E861A1" w:rsidRPr="002623BF" w:rsidRDefault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3590C614" w14:textId="77777777" w:rsidR="00E861A1" w:rsidRPr="002623BF" w:rsidRDefault="00E861A1" w:rsidP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robability of hospitalisation or death after falling</w:t>
            </w:r>
          </w:p>
          <w:p w14:paraId="0E0BC529" w14:textId="77777777" w:rsidR="00E861A1" w:rsidRPr="002623BF" w:rsidRDefault="00E861A1" w:rsidP="00E8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Falls in the previous five years</w:t>
            </w:r>
          </w:p>
        </w:tc>
      </w:tr>
      <w:tr w:rsidR="00C659CF" w:rsidRPr="002623BF" w14:paraId="34FC6E10" w14:textId="77777777" w:rsidTr="00C3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70110EEA" w14:textId="77777777" w:rsidR="00DA0E06" w:rsidRPr="002623BF" w:rsidRDefault="00A1201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Salkeld</w:t>
            </w:r>
            <w:proofErr w:type="spellEnd"/>
            <w:r>
              <w:rPr>
                <w:sz w:val="12"/>
              </w:rPr>
              <w:t xml:space="preserve"> et al [34]</w:t>
            </w:r>
          </w:p>
        </w:tc>
        <w:tc>
          <w:tcPr>
            <w:tcW w:w="701" w:type="dxa"/>
          </w:tcPr>
          <w:p w14:paraId="597611EE" w14:textId="77777777" w:rsidR="00DA0E06" w:rsidRPr="002623BF" w:rsidRDefault="00E7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ustralia</w:t>
            </w:r>
          </w:p>
        </w:tc>
        <w:tc>
          <w:tcPr>
            <w:tcW w:w="945" w:type="dxa"/>
          </w:tcPr>
          <w:p w14:paraId="219AB918" w14:textId="77777777" w:rsidR="00DA0E06" w:rsidRPr="002623BF" w:rsidRDefault="00E7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Cost effectiveness </w:t>
            </w:r>
            <w:r w:rsidR="00982134" w:rsidRPr="002623BF">
              <w:rPr>
                <w:sz w:val="12"/>
              </w:rPr>
              <w:t>RCT</w:t>
            </w:r>
          </w:p>
        </w:tc>
        <w:tc>
          <w:tcPr>
            <w:tcW w:w="814" w:type="dxa"/>
          </w:tcPr>
          <w:p w14:paraId="47BB9B32" w14:textId="77777777" w:rsidR="00DA0E06" w:rsidRPr="002623BF" w:rsidRDefault="00E7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530</w:t>
            </w:r>
          </w:p>
        </w:tc>
        <w:tc>
          <w:tcPr>
            <w:tcW w:w="1400" w:type="dxa"/>
          </w:tcPr>
          <w:p w14:paraId="033D9FF7" w14:textId="77777777" w:rsidR="00DA0E06" w:rsidRPr="002623BF" w:rsidRDefault="001F7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12 months</w:t>
            </w:r>
          </w:p>
        </w:tc>
        <w:tc>
          <w:tcPr>
            <w:tcW w:w="955" w:type="dxa"/>
          </w:tcPr>
          <w:p w14:paraId="6E2E6F30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Royal Prince Alfred Hospital</w:t>
            </w:r>
          </w:p>
        </w:tc>
        <w:tc>
          <w:tcPr>
            <w:tcW w:w="1020" w:type="dxa"/>
          </w:tcPr>
          <w:p w14:paraId="066C87F1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0CA7EA91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20DE7121" w14:textId="77777777" w:rsidR="00DA0E06" w:rsidRPr="002623BF" w:rsidRDefault="0004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Administrative</w:t>
            </w:r>
          </w:p>
          <w:p w14:paraId="10A6B829" w14:textId="77777777" w:rsidR="004148EF" w:rsidRPr="002623BF" w:rsidRDefault="00414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</w:tc>
        <w:tc>
          <w:tcPr>
            <w:tcW w:w="1383" w:type="dxa"/>
          </w:tcPr>
          <w:p w14:paraId="66F3C712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923" w:type="dxa"/>
          </w:tcPr>
          <w:p w14:paraId="3128F700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0B987F57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7459D2E4" w14:textId="77777777" w:rsidR="00DA0E06" w:rsidRPr="002623BF" w:rsidRDefault="00DA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hange in hospital utilisation cost</w:t>
            </w:r>
          </w:p>
        </w:tc>
      </w:tr>
      <w:tr w:rsidR="00C659CF" w:rsidRPr="002623BF" w14:paraId="1F3E1867" w14:textId="77777777" w:rsidTr="00C35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531731C1" w14:textId="77777777" w:rsidR="00DA0E06" w:rsidRPr="002623BF" w:rsidRDefault="00A12017">
            <w:pPr>
              <w:rPr>
                <w:sz w:val="12"/>
              </w:rPr>
            </w:pPr>
            <w:r>
              <w:rPr>
                <w:sz w:val="12"/>
              </w:rPr>
              <w:t>Stark et al [30]</w:t>
            </w:r>
          </w:p>
        </w:tc>
        <w:tc>
          <w:tcPr>
            <w:tcW w:w="701" w:type="dxa"/>
          </w:tcPr>
          <w:p w14:paraId="3BDCA01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USA</w:t>
            </w:r>
          </w:p>
        </w:tc>
        <w:tc>
          <w:tcPr>
            <w:tcW w:w="945" w:type="dxa"/>
          </w:tcPr>
          <w:p w14:paraId="19F575A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Effectiveness RCT</w:t>
            </w:r>
          </w:p>
        </w:tc>
        <w:tc>
          <w:tcPr>
            <w:tcW w:w="814" w:type="dxa"/>
          </w:tcPr>
          <w:p w14:paraId="78B07551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300</w:t>
            </w:r>
          </w:p>
        </w:tc>
        <w:tc>
          <w:tcPr>
            <w:tcW w:w="1400" w:type="dxa"/>
          </w:tcPr>
          <w:p w14:paraId="24918DDA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12 months</w:t>
            </w:r>
          </w:p>
        </w:tc>
        <w:tc>
          <w:tcPr>
            <w:tcW w:w="955" w:type="dxa"/>
          </w:tcPr>
          <w:p w14:paraId="7EFBAD8C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20" w:type="dxa"/>
          </w:tcPr>
          <w:p w14:paraId="183DCD65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St. Louis Area Agency on Aging </w:t>
            </w:r>
          </w:p>
        </w:tc>
        <w:tc>
          <w:tcPr>
            <w:tcW w:w="1320" w:type="dxa"/>
          </w:tcPr>
          <w:p w14:paraId="15FD6726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019" w:type="dxa"/>
          </w:tcPr>
          <w:p w14:paraId="356ACCE9" w14:textId="77777777" w:rsidR="00DA0E06" w:rsidRPr="002623BF" w:rsidRDefault="0004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 xml:space="preserve">Demographic </w:t>
            </w:r>
          </w:p>
          <w:p w14:paraId="5D43D1A5" w14:textId="77777777" w:rsidR="0004656A" w:rsidRPr="002623BF" w:rsidRDefault="00352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Clinical/health</w:t>
            </w:r>
          </w:p>
        </w:tc>
        <w:tc>
          <w:tcPr>
            <w:tcW w:w="1383" w:type="dxa"/>
          </w:tcPr>
          <w:p w14:paraId="0DCEA054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2623BF">
              <w:rPr>
                <w:sz w:val="12"/>
              </w:rPr>
              <w:t>People over 65 at high risk of falling</w:t>
            </w:r>
          </w:p>
        </w:tc>
        <w:tc>
          <w:tcPr>
            <w:tcW w:w="923" w:type="dxa"/>
          </w:tcPr>
          <w:p w14:paraId="4AE973E2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320" w:type="dxa"/>
          </w:tcPr>
          <w:p w14:paraId="790F75D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243" w:type="dxa"/>
          </w:tcPr>
          <w:p w14:paraId="6129E4DF" w14:textId="77777777" w:rsidR="00DA0E06" w:rsidRPr="002623BF" w:rsidRDefault="00DA0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</w:tr>
    </w:tbl>
    <w:p w14:paraId="2C3AF5A5" w14:textId="77777777" w:rsidR="00F826FF" w:rsidRPr="002623BF" w:rsidRDefault="00F826FF">
      <w:pPr>
        <w:rPr>
          <w:sz w:val="20"/>
        </w:rPr>
      </w:pPr>
    </w:p>
    <w:p w14:paraId="6CEE86B1" w14:textId="77777777" w:rsidR="002623BF" w:rsidRPr="002623BF" w:rsidRDefault="002623BF">
      <w:pPr>
        <w:rPr>
          <w:sz w:val="20"/>
        </w:rPr>
      </w:pPr>
    </w:p>
    <w:sectPr w:rsidR="002623BF" w:rsidRPr="002623BF" w:rsidSect="00802F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04B0B" w14:textId="77777777" w:rsidR="00A044F0" w:rsidRDefault="00A044F0" w:rsidP="00DA0E06">
      <w:pPr>
        <w:spacing w:after="0" w:line="240" w:lineRule="auto"/>
      </w:pPr>
      <w:r>
        <w:separator/>
      </w:r>
    </w:p>
  </w:endnote>
  <w:endnote w:type="continuationSeparator" w:id="0">
    <w:p w14:paraId="4F4AB38F" w14:textId="77777777" w:rsidR="00A044F0" w:rsidRDefault="00A044F0" w:rsidP="00DA0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A8E1C" w14:textId="77777777" w:rsidR="00A044F0" w:rsidRDefault="00A044F0" w:rsidP="00DA0E06">
      <w:pPr>
        <w:spacing w:after="0" w:line="240" w:lineRule="auto"/>
      </w:pPr>
      <w:r>
        <w:separator/>
      </w:r>
    </w:p>
  </w:footnote>
  <w:footnote w:type="continuationSeparator" w:id="0">
    <w:p w14:paraId="5FD98FF7" w14:textId="77777777" w:rsidR="00A044F0" w:rsidRDefault="00A044F0" w:rsidP="00DA0E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FB1"/>
    <w:rsid w:val="0004656A"/>
    <w:rsid w:val="001F7080"/>
    <w:rsid w:val="00232A1C"/>
    <w:rsid w:val="002623BF"/>
    <w:rsid w:val="00295E2B"/>
    <w:rsid w:val="00345702"/>
    <w:rsid w:val="0035212C"/>
    <w:rsid w:val="0036022E"/>
    <w:rsid w:val="0040301C"/>
    <w:rsid w:val="00407313"/>
    <w:rsid w:val="004148EF"/>
    <w:rsid w:val="00472F52"/>
    <w:rsid w:val="004A412F"/>
    <w:rsid w:val="004B1D1C"/>
    <w:rsid w:val="004D305E"/>
    <w:rsid w:val="00593AA7"/>
    <w:rsid w:val="00593DAE"/>
    <w:rsid w:val="005B740A"/>
    <w:rsid w:val="00621B0A"/>
    <w:rsid w:val="0063091F"/>
    <w:rsid w:val="006942D2"/>
    <w:rsid w:val="006B5FB5"/>
    <w:rsid w:val="0072609E"/>
    <w:rsid w:val="007311B2"/>
    <w:rsid w:val="007525F0"/>
    <w:rsid w:val="007F4FE0"/>
    <w:rsid w:val="00802FB1"/>
    <w:rsid w:val="008312BD"/>
    <w:rsid w:val="00982134"/>
    <w:rsid w:val="00985B91"/>
    <w:rsid w:val="009B3B1B"/>
    <w:rsid w:val="009D5D6E"/>
    <w:rsid w:val="009E1B18"/>
    <w:rsid w:val="00A044F0"/>
    <w:rsid w:val="00A12017"/>
    <w:rsid w:val="00AD7A2A"/>
    <w:rsid w:val="00B1443B"/>
    <w:rsid w:val="00B2422B"/>
    <w:rsid w:val="00B2494E"/>
    <w:rsid w:val="00BC34C8"/>
    <w:rsid w:val="00C1290C"/>
    <w:rsid w:val="00C13ACF"/>
    <w:rsid w:val="00C16C1C"/>
    <w:rsid w:val="00C35A7F"/>
    <w:rsid w:val="00C659CF"/>
    <w:rsid w:val="00CE765E"/>
    <w:rsid w:val="00CF1652"/>
    <w:rsid w:val="00D77CB7"/>
    <w:rsid w:val="00D95396"/>
    <w:rsid w:val="00DA0E06"/>
    <w:rsid w:val="00DB3F34"/>
    <w:rsid w:val="00DC3CC0"/>
    <w:rsid w:val="00DF47FB"/>
    <w:rsid w:val="00E245AD"/>
    <w:rsid w:val="00E4611E"/>
    <w:rsid w:val="00E46184"/>
    <w:rsid w:val="00E53BA8"/>
    <w:rsid w:val="00E63AA9"/>
    <w:rsid w:val="00E74713"/>
    <w:rsid w:val="00E861A1"/>
    <w:rsid w:val="00E94D4B"/>
    <w:rsid w:val="00EA646D"/>
    <w:rsid w:val="00EA6652"/>
    <w:rsid w:val="00F033A0"/>
    <w:rsid w:val="00F826FF"/>
    <w:rsid w:val="00FF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A5658"/>
  <w15:chartTrackingRefBased/>
  <w15:docId w15:val="{B6B85FF6-D1B1-4764-868D-1DC2B0C6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02FB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0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E06"/>
  </w:style>
  <w:style w:type="paragraph" w:styleId="Footer">
    <w:name w:val="footer"/>
    <w:basedOn w:val="Normal"/>
    <w:link w:val="FooterChar"/>
    <w:uiPriority w:val="99"/>
    <w:unhideWhenUsed/>
    <w:rsid w:val="00DA0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1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Daniels</dc:creator>
  <cp:keywords/>
  <dc:description/>
  <cp:lastModifiedBy>Monisha Swaminathan</cp:lastModifiedBy>
  <cp:revision>21</cp:revision>
  <dcterms:created xsi:type="dcterms:W3CDTF">2020-07-27T13:38:00Z</dcterms:created>
  <dcterms:modified xsi:type="dcterms:W3CDTF">2021-04-01T20:59:00Z</dcterms:modified>
</cp:coreProperties>
</file>